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121"/>
        <w:gridCol w:w="1739"/>
      </w:tblGrid>
      <w:tr w:rsidR="00FB3483" w:rsidRPr="00B916BB" w14:paraId="035D7F6E" w14:textId="77777777" w:rsidTr="00742832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BFF46FA" w14:textId="77777777" w:rsidR="00FB3483" w:rsidRPr="00B916BB" w:rsidRDefault="00FB3483" w:rsidP="00550BF1"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 w:rsidRPr="00B916BB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Section/topic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B52DD29" w14:textId="77777777" w:rsidR="00FB3483" w:rsidRPr="00B916BB" w:rsidRDefault="00FB3483" w:rsidP="003B79FF">
            <w:pPr>
              <w:pStyle w:val="Default"/>
              <w:jc w:val="right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B916BB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12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4FB166F" w14:textId="77777777" w:rsidR="00FB3483" w:rsidRPr="00B916BB" w:rsidRDefault="00FB3483" w:rsidP="00550BF1"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 w:rsidRPr="00B916BB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Checklist item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F985E11" w14:textId="77777777" w:rsidR="00FB3483" w:rsidRPr="00B916BB" w:rsidRDefault="00FB3483"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 w:rsidRPr="00B916BB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Reported </w:t>
            </w:r>
            <w:r w:rsidR="00264A28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in section </w:t>
            </w:r>
            <w:r w:rsidRPr="00B916BB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# </w:t>
            </w:r>
          </w:p>
        </w:tc>
      </w:tr>
      <w:tr w:rsidR="00FB3483" w:rsidRPr="00B916BB" w14:paraId="699B759C" w14:textId="77777777" w:rsidTr="00742832">
        <w:trPr>
          <w:trHeight w:val="335"/>
        </w:trPr>
        <w:tc>
          <w:tcPr>
            <w:tcW w:w="1346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4EE5CDA" w14:textId="77777777" w:rsidR="00FB3483" w:rsidRPr="00B916BB" w:rsidRDefault="00FB3483" w:rsidP="0094770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916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76CF262" w14:textId="77777777" w:rsidR="00FB3483" w:rsidRPr="00B916BB" w:rsidRDefault="00FB3483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B3483" w:rsidRPr="00B916BB" w14:paraId="267064E8" w14:textId="77777777" w:rsidTr="00742832">
        <w:trPr>
          <w:trHeight w:val="32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BFBE3FA" w14:textId="77777777" w:rsidR="00FB3483" w:rsidRPr="00B916BB" w:rsidRDefault="00EB0333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9659C6D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A2EDAB0" w14:textId="77777777" w:rsidR="00FB3483" w:rsidRPr="00B916BB" w:rsidRDefault="00FB3483" w:rsidP="00DB54DC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Identify the report as a systematic review, meta</w:t>
            </w:r>
            <w:r w:rsidR="004C1685" w:rsidRPr="00B916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analysis, or both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2886AA7" w14:textId="677CD168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Title</w:t>
            </w:r>
          </w:p>
        </w:tc>
      </w:tr>
      <w:tr w:rsidR="00FB3483" w:rsidRPr="00B916BB" w14:paraId="1604BEA1" w14:textId="77777777" w:rsidTr="00742832">
        <w:trPr>
          <w:trHeight w:val="335"/>
        </w:trPr>
        <w:tc>
          <w:tcPr>
            <w:tcW w:w="1346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0DBE2C3" w14:textId="77777777" w:rsidR="00FB3483" w:rsidRPr="00B916BB" w:rsidRDefault="00FB3483" w:rsidP="0094770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916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BSTRACT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E971B72" w14:textId="77777777" w:rsidR="00FB3483" w:rsidRPr="00B916BB" w:rsidRDefault="00FB3483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B3483" w:rsidRPr="00B916BB" w14:paraId="76A80195" w14:textId="77777777" w:rsidTr="00742832">
        <w:trPr>
          <w:trHeight w:val="81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F11F4A3" w14:textId="77777777" w:rsidR="00FB3483" w:rsidRPr="00B916BB" w:rsidRDefault="00EB0333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Structured summary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EE2FC5C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4F84BE2" w14:textId="3A7A78A5" w:rsidR="00FB3483" w:rsidRPr="00B916BB" w:rsidRDefault="00FB3483" w:rsidP="00DB54DC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Provide a structured summary including, as applicable: background; objectives; data sources; study eligibility criteria, participants, and interventions; study appraisal and synthesis methods; results; limitations; conclusions and implications of key findings; systema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 xml:space="preserve">tic review registration </w:t>
            </w:r>
            <w:proofErr w:type="spellStart"/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number.</w:t>
            </w:r>
            <w:r w:rsidR="0074283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483FDB0" w14:textId="3C11294E" w:rsidR="00FB3483" w:rsidRPr="00B916BB" w:rsidRDefault="00742832" w:rsidP="00DB54D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Abstract</w:t>
            </w:r>
          </w:p>
        </w:tc>
      </w:tr>
      <w:tr w:rsidR="00FB3483" w:rsidRPr="00B916BB" w14:paraId="4B9A7788" w14:textId="77777777" w:rsidTr="00742832">
        <w:trPr>
          <w:trHeight w:val="335"/>
        </w:trPr>
        <w:tc>
          <w:tcPr>
            <w:tcW w:w="1346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6519742" w14:textId="77777777" w:rsidR="00FB3483" w:rsidRPr="00B916BB" w:rsidRDefault="00FB3483" w:rsidP="0094770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916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RODUCTION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32488A2" w14:textId="77777777" w:rsidR="00FB3483" w:rsidRPr="00B916BB" w:rsidRDefault="00FB3483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B3483" w:rsidRPr="00B916BB" w14:paraId="6DA2A34A" w14:textId="77777777" w:rsidTr="00742832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E87D96" w14:textId="77777777" w:rsidR="00FB3483" w:rsidRPr="00B916BB" w:rsidRDefault="00FB3483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26D3E3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9B70A1" w14:textId="77777777" w:rsidR="00FB3483" w:rsidRPr="00B916BB" w:rsidRDefault="00FB3483" w:rsidP="00DB54DC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Describe the rationale for the review in the co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ntext of what is already known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3C76B4" w14:textId="06AFB2B4" w:rsidR="00FB3483" w:rsidRPr="00B916BB" w:rsidRDefault="00742832" w:rsidP="00DB54D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1 Introduction</w:t>
            </w:r>
          </w:p>
        </w:tc>
      </w:tr>
      <w:tr w:rsidR="00FB3483" w:rsidRPr="00B916BB" w14:paraId="2DEEC007" w14:textId="77777777" w:rsidTr="00742832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35F4E2A" w14:textId="77777777" w:rsidR="00FB3483" w:rsidRPr="00B916BB" w:rsidRDefault="00FB3483" w:rsidP="007670AC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A465389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6FF840B" w14:textId="77777777" w:rsidR="00FB3483" w:rsidRPr="00B916BB" w:rsidRDefault="00FB3483" w:rsidP="00DB54DC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Provide an explicit statement of questions being addressed with reference to participants, interventions, comparisons, outcomes, and study design (PICOS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379423C" w14:textId="7E2F1E56" w:rsidR="00FB3483" w:rsidRPr="00B916BB" w:rsidRDefault="00742832" w:rsidP="00DB54D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1 Introduction</w:t>
            </w:r>
          </w:p>
        </w:tc>
      </w:tr>
      <w:tr w:rsidR="00FB3483" w:rsidRPr="00B916BB" w14:paraId="35EA0C22" w14:textId="77777777" w:rsidTr="00742832">
        <w:trPr>
          <w:trHeight w:val="335"/>
        </w:trPr>
        <w:tc>
          <w:tcPr>
            <w:tcW w:w="1346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B49AA47" w14:textId="77777777" w:rsidR="00FB3483" w:rsidRPr="00B916BB" w:rsidRDefault="00FB3483" w:rsidP="0094770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916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416488D" w14:textId="77777777" w:rsidR="00FB3483" w:rsidRPr="00B916BB" w:rsidRDefault="00FB3483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B3483" w:rsidRPr="00B916BB" w14:paraId="01C89B57" w14:textId="77777777" w:rsidTr="00742832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E0560E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Protocol and registratio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5251E5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1C8CF2" w14:textId="77777777" w:rsidR="00FB3483" w:rsidRPr="00B916BB" w:rsidRDefault="00FB3483" w:rsidP="00DB54DC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Indicate if a review protocol exists, if and where it can be accessed (e.g., Web address), and, if available, provide registration information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 xml:space="preserve"> including registration number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57CFB8" w14:textId="77777777" w:rsidR="00FB3483" w:rsidRPr="00B916BB" w:rsidRDefault="00DB54D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t </w:t>
            </w:r>
            <w:r w:rsidR="00833B2E" w:rsidRPr="00B916B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B916B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ilable</w:t>
            </w:r>
          </w:p>
        </w:tc>
      </w:tr>
      <w:tr w:rsidR="00FB3483" w:rsidRPr="00B916BB" w14:paraId="1ACD2090" w14:textId="77777777" w:rsidTr="00742832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FC15C0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Eligibility criteria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DB229E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CBFD41" w14:textId="77777777" w:rsidR="00FB3483" w:rsidRPr="00B916BB" w:rsidRDefault="00FB3483" w:rsidP="00DB54DC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Specify study characteristics (e.g., PICOS, length of follow</w:t>
            </w:r>
            <w:r w:rsidR="004C1685" w:rsidRPr="00B916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up) and report characteristics (e.g., years considered, language, publication status) used as criteria for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 xml:space="preserve"> eligibility, giving rationale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BF6688" w14:textId="5080E564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f. 2.2 </w:t>
            </w:r>
          </w:p>
        </w:tc>
      </w:tr>
      <w:tr w:rsidR="00FB3483" w:rsidRPr="00B916BB" w14:paraId="261D1E22" w14:textId="77777777" w:rsidTr="00742832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66EDC8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Information sourc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BCF7B5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77C3BB" w14:textId="77777777" w:rsidR="00FB3483" w:rsidRPr="00B916BB" w:rsidRDefault="00FB3483" w:rsidP="00DB54DC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Describe all information sources (e.g., databases with dates of coverage, contact with study authors to identify additional studies) in the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 xml:space="preserve"> search and date last searched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9CA2C4" w14:textId="05C3F604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2.1</w:t>
            </w:r>
          </w:p>
        </w:tc>
      </w:tr>
      <w:tr w:rsidR="00FB3483" w:rsidRPr="00B916BB" w14:paraId="17DB5858" w14:textId="77777777" w:rsidTr="00742832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19CB87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A1D754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CE90D2" w14:textId="77777777" w:rsidR="00FB3483" w:rsidRPr="00B916BB" w:rsidRDefault="00FB3483" w:rsidP="00DB54DC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Present full electronic search strategy for at least one database, including any limits used, such tha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t it could be repeated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96CA4A" w14:textId="5531B0C0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2.1</w:t>
            </w:r>
          </w:p>
        </w:tc>
      </w:tr>
      <w:tr w:rsidR="00FB3483" w:rsidRPr="00B916BB" w14:paraId="6CDB0041" w14:textId="77777777" w:rsidTr="00742832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D8EB2E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Study selectio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C31AEE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ECE06B" w14:textId="77777777" w:rsidR="00FB3483" w:rsidRPr="00B916BB" w:rsidRDefault="00FB3483" w:rsidP="00DB54DC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 w:rsidR="004C1685" w:rsidRPr="00B916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analysis)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6A5F68" w14:textId="68F9E0CB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2.2</w:t>
            </w:r>
          </w:p>
        </w:tc>
      </w:tr>
      <w:tr w:rsidR="00FB3483" w:rsidRPr="00B916BB" w14:paraId="2E00E72D" w14:textId="77777777" w:rsidTr="00742832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A5B7E6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Data collection proces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8CB6D0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4E359C" w14:textId="77777777" w:rsidR="00FB3483" w:rsidRPr="00B916BB" w:rsidRDefault="00FB3483" w:rsidP="00DB54DC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Describe method of data extraction from reports (e.g., piloted forms, independently, in duplicate) and any processes for obtaining and conf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irming data from investigators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6B78AA" w14:textId="7C3E6550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f. 2.2 </w:t>
            </w:r>
            <w:r w:rsidR="00833B2E" w:rsidRPr="00B916B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f.</w:t>
            </w:r>
          </w:p>
        </w:tc>
      </w:tr>
      <w:tr w:rsidR="00FB3483" w:rsidRPr="00B916BB" w14:paraId="6CA9E20A" w14:textId="77777777" w:rsidTr="00742832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B185E2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Data item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6A1573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C5E1A1" w14:textId="77777777" w:rsidR="00FB3483" w:rsidRPr="00B916BB" w:rsidRDefault="00FB3483" w:rsidP="00DB54DC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List and define all variables for which data were sought (e.g., PICOS, funding sources) and any assump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tions and simplifications made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6D92EA" w14:textId="537B9118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2.1. ff</w:t>
            </w:r>
          </w:p>
        </w:tc>
      </w:tr>
      <w:tr w:rsidR="00FB3483" w:rsidRPr="00B916BB" w14:paraId="5209B4A9" w14:textId="77777777" w:rsidTr="00742832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517AF7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Risk of bias in individual studi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E72DC5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D3C8D0" w14:textId="77777777" w:rsidR="00FB3483" w:rsidRPr="00B916BB" w:rsidRDefault="00FB3483" w:rsidP="00DB54DC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Describe methods used for assessing risk of bias of individual studies (including specification of whether this was done at the study or outcome level), and how this information is to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 xml:space="preserve"> be used in any data synthesis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CBC322" w14:textId="085C49D0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2.4</w:t>
            </w:r>
          </w:p>
        </w:tc>
      </w:tr>
      <w:tr w:rsidR="00FB3483" w:rsidRPr="00B916BB" w14:paraId="3305AE02" w14:textId="77777777" w:rsidTr="00742832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6491E8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Summary measur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3E5B4F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419A00" w14:textId="77777777" w:rsidR="00FB3483" w:rsidRPr="00B916BB" w:rsidRDefault="00FB3483" w:rsidP="00DB54DC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State the principal summary measures (e.g., ri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sk ratio, difference in means)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BDC399" w14:textId="55EDE151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2.5</w:t>
            </w:r>
          </w:p>
        </w:tc>
      </w:tr>
      <w:tr w:rsidR="00FB3483" w:rsidRPr="00B916BB" w14:paraId="14AE954B" w14:textId="77777777" w:rsidTr="00742832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F14C01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Synthesis of result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FDB4ED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12DDF7" w14:textId="77777777" w:rsidR="00FB3483" w:rsidRPr="00B916BB" w:rsidRDefault="00FB3483" w:rsidP="00DB54DC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 w:rsidRPr="00B916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916BB">
              <w:rPr>
                <w:rFonts w:ascii="Times New Roman" w:hAnsi="Times New Roman" w:cs="Times New Roman"/>
                <w:sz w:val="13"/>
                <w:szCs w:val="13"/>
              </w:rPr>
              <w:t xml:space="preserve">) </w:t>
            </w: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for each meta</w:t>
            </w:r>
            <w:r w:rsidR="004C1685" w:rsidRPr="00B916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analysis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D9F592" w14:textId="6F7CCB2E" w:rsidR="00FB3483" w:rsidRPr="00B916BB" w:rsidRDefault="00742832" w:rsidP="00DB54D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f. 3.1 </w:t>
            </w:r>
          </w:p>
        </w:tc>
      </w:tr>
    </w:tbl>
    <w:p w14:paraId="08A21B04" w14:textId="77777777" w:rsidR="00E324A8" w:rsidRPr="004C1685" w:rsidRDefault="00E324A8">
      <w:pPr>
        <w:pStyle w:val="CM1"/>
        <w:jc w:val="center"/>
        <w:rPr>
          <w:rFonts w:ascii="Arial" w:hAnsi="Arial" w:cs="Arial"/>
          <w:sz w:val="8"/>
          <w:szCs w:val="8"/>
        </w:rPr>
      </w:pPr>
    </w:p>
    <w:p w14:paraId="4DF327D8" w14:textId="77777777" w:rsidR="00FB3483" w:rsidRPr="004C1685" w:rsidRDefault="00FB3483">
      <w:pPr>
        <w:pStyle w:val="CM1"/>
        <w:jc w:val="center"/>
        <w:rPr>
          <w:rFonts w:ascii="Arial" w:hAnsi="Arial" w:cs="Arial"/>
          <w:sz w:val="16"/>
          <w:szCs w:val="16"/>
        </w:rPr>
      </w:pPr>
      <w:r w:rsidRPr="004C1685">
        <w:rPr>
          <w:rFonts w:ascii="Arial" w:hAnsi="Arial" w:cs="Arial"/>
          <w:sz w:val="16"/>
          <w:szCs w:val="16"/>
        </w:rPr>
        <w:t xml:space="preserve">Page 1 of 2 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121"/>
        <w:gridCol w:w="1739"/>
      </w:tblGrid>
      <w:tr w:rsidR="00FB3483" w:rsidRPr="004C1685" w14:paraId="713A0656" w14:textId="77777777" w:rsidTr="00742832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44C5693" w14:textId="77777777" w:rsidR="00FB3483" w:rsidRPr="00B916BB" w:rsidRDefault="00FB3483" w:rsidP="00550BF1"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 w:rsidRPr="00B916BB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lastRenderedPageBreak/>
              <w:t>Section/topic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FA1F55A" w14:textId="77777777" w:rsidR="00FB3483" w:rsidRPr="00B916BB" w:rsidRDefault="00FB3483" w:rsidP="003B79FF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916BB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12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34E877E" w14:textId="77777777" w:rsidR="00FB3483" w:rsidRPr="00B916BB" w:rsidRDefault="00FB3483" w:rsidP="00550BF1"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 w:rsidRPr="00B916BB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Checklist item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6B0A1BF" w14:textId="3BA2657D" w:rsidR="00FB3483" w:rsidRPr="00B916BB" w:rsidRDefault="00FB3483"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 w:rsidRPr="00B916BB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Reported </w:t>
            </w:r>
            <w:r w:rsidR="00742832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in section</w:t>
            </w:r>
            <w:r w:rsidRPr="00B916BB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 # </w:t>
            </w:r>
          </w:p>
        </w:tc>
      </w:tr>
      <w:tr w:rsidR="00FB3483" w:rsidRPr="004C1685" w14:paraId="13B370B4" w14:textId="77777777" w:rsidTr="00742832">
        <w:trPr>
          <w:trHeight w:val="575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11FBDD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Risk of bias across studies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F83967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12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BF28BF" w14:textId="77777777" w:rsidR="00FB3483" w:rsidRPr="00B916BB" w:rsidRDefault="00FB3483" w:rsidP="00DB54DC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Specify any assessment of risk of bias that may affect the cumulative evidence (e.g., publication bias, selec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tive reporting within studies).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8AD253" w14:textId="673510B1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2.4 ff</w:t>
            </w:r>
          </w:p>
        </w:tc>
      </w:tr>
      <w:tr w:rsidR="00FB3483" w:rsidRPr="004C1685" w14:paraId="5BC96638" w14:textId="77777777" w:rsidTr="00742832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5F765DB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Additional analys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F0B72CD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540000F" w14:textId="77777777" w:rsidR="00FB3483" w:rsidRPr="00B916BB" w:rsidRDefault="00FB3483" w:rsidP="00DB54DC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Describe methods of additional analyses (e.g., sensitivity or subgroup analyses, meta</w:t>
            </w:r>
            <w:r w:rsidR="004C1685" w:rsidRPr="00B916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regression), if done, indicating which were pre</w:t>
            </w:r>
            <w:r w:rsidR="004C1685" w:rsidRPr="00B916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specified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34F1445" w14:textId="7C82483F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2.4 ff</w:t>
            </w:r>
          </w:p>
        </w:tc>
      </w:tr>
      <w:tr w:rsidR="00FB3483" w:rsidRPr="004C1685" w14:paraId="393C5C64" w14:textId="77777777" w:rsidTr="00742832">
        <w:trPr>
          <w:trHeight w:val="335"/>
        </w:trPr>
        <w:tc>
          <w:tcPr>
            <w:tcW w:w="1346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863534D" w14:textId="77777777" w:rsidR="00FB3483" w:rsidRPr="00B916BB" w:rsidRDefault="00FB3483" w:rsidP="0094770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916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57F8C75" w14:textId="77777777" w:rsidR="00FB3483" w:rsidRPr="00B916BB" w:rsidRDefault="00FB348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B3483" w:rsidRPr="004C1685" w14:paraId="37E919F5" w14:textId="77777777" w:rsidTr="00742832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B133C8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Study selectio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1C5620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20D4A1" w14:textId="77777777" w:rsidR="00FB3483" w:rsidRPr="00B916BB" w:rsidRDefault="00FB3483" w:rsidP="009D17F4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Give numbers of studies screened, assessed for eligibility, and included in the review, with reasons for exclusions at each stag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e, ideally with a flow diagram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89F783" w14:textId="39366351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3.1 ff</w:t>
            </w:r>
          </w:p>
        </w:tc>
      </w:tr>
      <w:tr w:rsidR="00FB3483" w:rsidRPr="004C1685" w14:paraId="5934D064" w14:textId="77777777" w:rsidTr="00742832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959CC8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Study characteristic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AC50C9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A42EB3" w14:textId="77777777" w:rsidR="00FB3483" w:rsidRPr="00B916BB" w:rsidRDefault="00FB3483" w:rsidP="009D17F4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For each study, present characteristics for which data were extracted (e.g., study size, PICOS, follow</w:t>
            </w:r>
            <w:r w:rsidR="004C1685" w:rsidRPr="00B916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up per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iod) and provide the citations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A05049" w14:textId="58E3E955" w:rsidR="00FB3483" w:rsidRPr="00B916BB" w:rsidRDefault="00742832" w:rsidP="00BF6220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3.1 ff</w:t>
            </w:r>
          </w:p>
        </w:tc>
      </w:tr>
      <w:tr w:rsidR="00FB3483" w:rsidRPr="004C1685" w14:paraId="6D0CE99E" w14:textId="77777777" w:rsidTr="00742832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2B7E4B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Risk of bias within studi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8E7A6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FBB46D" w14:textId="77777777" w:rsidR="00FB3483" w:rsidRPr="00B916BB" w:rsidRDefault="00FB3483" w:rsidP="009D17F4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Present data on risk of bias of each study and, if available, any outcome level assessmen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t (see item 12)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45B3BB" w14:textId="4ADD3D1B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f. 3.2 </w:t>
            </w:r>
          </w:p>
        </w:tc>
      </w:tr>
      <w:tr w:rsidR="00FB3483" w:rsidRPr="004C1685" w14:paraId="2B88F0C1" w14:textId="77777777" w:rsidTr="00742832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6B46B0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Results of individual studi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83A42E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3E552D" w14:textId="77777777" w:rsidR="00FB3483" w:rsidRPr="00B916BB" w:rsidRDefault="00FB3483" w:rsidP="009D17F4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For all outcomes considered (benefits or harms)</w:t>
            </w:r>
            <w:r w:rsidR="00246C93" w:rsidRPr="00B916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 xml:space="preserve"> present, for each study: (a) simple summary d</w:t>
            </w:r>
            <w:r w:rsidR="00246C93" w:rsidRPr="00B916BB">
              <w:rPr>
                <w:rFonts w:ascii="Times New Roman" w:hAnsi="Times New Roman" w:cs="Times New Roman"/>
                <w:sz w:val="20"/>
                <w:szCs w:val="20"/>
              </w:rPr>
              <w:t>ata for each intervention group</w:t>
            </w: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 xml:space="preserve"> (b) effect estimates and confidence intervals, ideally with a forest plot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56585F" w14:textId="3B7D2E49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3.3 ff</w:t>
            </w:r>
          </w:p>
        </w:tc>
      </w:tr>
      <w:tr w:rsidR="00FB3483" w:rsidRPr="004C1685" w14:paraId="372B1A48" w14:textId="77777777" w:rsidTr="00742832">
        <w:trPr>
          <w:trHeight w:val="335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88F774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Synthesis of result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89E0BB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7F1344" w14:textId="77777777" w:rsidR="00FB3483" w:rsidRPr="00B916BB" w:rsidRDefault="00FB3483" w:rsidP="009D17F4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Present results of each meta</w:t>
            </w:r>
            <w:r w:rsidR="004C1685" w:rsidRPr="00B916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analysis done, including confidence interva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ls and measures of consistency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12ED6B" w14:textId="4AC95274" w:rsidR="00FB3483" w:rsidRPr="00B916BB" w:rsidRDefault="00742832" w:rsidP="00BF6220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3.3 ff</w:t>
            </w:r>
          </w:p>
        </w:tc>
      </w:tr>
      <w:tr w:rsidR="00FB3483" w:rsidRPr="004C1685" w14:paraId="3652FD91" w14:textId="77777777" w:rsidTr="00742832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9C121A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Risk of bias across studi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6F3008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9292C7" w14:textId="77777777" w:rsidR="00FB3483" w:rsidRPr="00B916BB" w:rsidRDefault="00FB3483" w:rsidP="009D17F4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Present results of any assessment of ri</w:t>
            </w:r>
            <w:r w:rsidR="00246C93" w:rsidRPr="00B916BB">
              <w:rPr>
                <w:rFonts w:ascii="Times New Roman" w:hAnsi="Times New Roman" w:cs="Times New Roman"/>
                <w:sz w:val="20"/>
                <w:szCs w:val="20"/>
              </w:rPr>
              <w:t>sk of bias across studies (see I</w:t>
            </w: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tem 1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5)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15971C" w14:textId="51B77318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3.3 ff</w:t>
            </w:r>
          </w:p>
        </w:tc>
      </w:tr>
      <w:tr w:rsidR="00FB3483" w:rsidRPr="004C1685" w14:paraId="7108B19E" w14:textId="77777777" w:rsidTr="00742832">
        <w:trPr>
          <w:trHeight w:val="3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8D668D6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Additional analysi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480A652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7963B2" w14:textId="77777777" w:rsidR="00FB3483" w:rsidRPr="00B916BB" w:rsidRDefault="00FB3483" w:rsidP="009D17F4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Give results of additional analyses, if done (e.g., sensitivity or subgroup analyses, meta</w:t>
            </w:r>
            <w:r w:rsidR="00246C93" w:rsidRPr="00B916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670AC" w:rsidRPr="00B916BB">
              <w:rPr>
                <w:rFonts w:ascii="Times New Roman" w:hAnsi="Times New Roman" w:cs="Times New Roman"/>
                <w:sz w:val="20"/>
                <w:szCs w:val="20"/>
              </w:rPr>
              <w:t>regression [see Item 16])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9F25737" w14:textId="6AFE0A3D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3.5 ff</w:t>
            </w:r>
          </w:p>
        </w:tc>
      </w:tr>
      <w:tr w:rsidR="00FB3483" w:rsidRPr="004C1685" w14:paraId="5D5DC688" w14:textId="77777777" w:rsidTr="00742832">
        <w:trPr>
          <w:trHeight w:val="335"/>
        </w:trPr>
        <w:tc>
          <w:tcPr>
            <w:tcW w:w="1346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592F607" w14:textId="77777777" w:rsidR="00FB3483" w:rsidRPr="00B916BB" w:rsidRDefault="00FB3483" w:rsidP="0094770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916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1F55F82" w14:textId="77777777" w:rsidR="00FB3483" w:rsidRPr="00B916BB" w:rsidRDefault="00FB348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B3483" w:rsidRPr="004C1685" w14:paraId="2544BA87" w14:textId="77777777" w:rsidTr="00742832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96341B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Summary of evidenc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59F4CF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116C8F" w14:textId="77777777" w:rsidR="00FB3483" w:rsidRPr="00B916BB" w:rsidRDefault="00246C93" w:rsidP="009D17F4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Summariz</w:t>
            </w:r>
            <w:r w:rsidR="00FB3483" w:rsidRPr="00B916BB">
              <w:rPr>
                <w:rFonts w:ascii="Times New Roman" w:hAnsi="Times New Roman" w:cs="Times New Roman"/>
                <w:sz w:val="20"/>
                <w:szCs w:val="20"/>
              </w:rPr>
              <w:t xml:space="preserve">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7E8F1B" w14:textId="1F03356B" w:rsidR="00FB3483" w:rsidRPr="00B916BB" w:rsidRDefault="00742832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4.1 ff</w:t>
            </w:r>
          </w:p>
        </w:tc>
      </w:tr>
      <w:tr w:rsidR="00FB3483" w:rsidRPr="004C1685" w14:paraId="23715E4C" w14:textId="77777777" w:rsidTr="00742832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B49DF7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1CED2A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C33556" w14:textId="77777777" w:rsidR="00FB3483" w:rsidRPr="00B916BB" w:rsidRDefault="00FB3483" w:rsidP="009D17F4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Discuss limitations at study and outcome</w:t>
            </w:r>
            <w:r w:rsidR="00246C93" w:rsidRPr="00B916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level (e.g., risk of bias), and at review</w:t>
            </w:r>
            <w:r w:rsidR="004C1685" w:rsidRPr="00B916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 xml:space="preserve">level (e.g., incomplete retrieval of identified research, reporting bias). 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E1C5E2" w14:textId="6A8665EE" w:rsidR="00FB3483" w:rsidRPr="00B916BB" w:rsidRDefault="00A74460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4.3</w:t>
            </w:r>
          </w:p>
        </w:tc>
      </w:tr>
      <w:tr w:rsidR="00FB3483" w:rsidRPr="004C1685" w14:paraId="3D73F474" w14:textId="77777777" w:rsidTr="00742832">
        <w:trPr>
          <w:trHeight w:val="42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F3B525D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Conclusion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1D3A1F0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EF83A19" w14:textId="77777777" w:rsidR="00FB3483" w:rsidRPr="00B916BB" w:rsidRDefault="00FB3483" w:rsidP="009D17F4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3D9969E" w14:textId="090248D4" w:rsidR="00FB3483" w:rsidRPr="00B916BB" w:rsidRDefault="00A74460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. 5</w:t>
            </w:r>
          </w:p>
        </w:tc>
      </w:tr>
      <w:tr w:rsidR="00FB3483" w:rsidRPr="004C1685" w14:paraId="7809D05E" w14:textId="77777777" w:rsidTr="00742832">
        <w:trPr>
          <w:trHeight w:val="333"/>
        </w:trPr>
        <w:tc>
          <w:tcPr>
            <w:tcW w:w="1346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475E3CE" w14:textId="77777777" w:rsidR="00FB3483" w:rsidRPr="00B916BB" w:rsidRDefault="00FB3483" w:rsidP="0094770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B916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DING</w:t>
            </w:r>
          </w:p>
        </w:tc>
        <w:tc>
          <w:tcPr>
            <w:tcW w:w="173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9B10B42" w14:textId="77777777" w:rsidR="00FB3483" w:rsidRPr="00B916BB" w:rsidRDefault="00FB348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B3483" w:rsidRPr="004C1685" w14:paraId="5FA5C546" w14:textId="77777777" w:rsidTr="00742832">
        <w:trPr>
          <w:trHeight w:val="57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B8BADD8" w14:textId="77777777" w:rsidR="00FB3483" w:rsidRPr="00B916BB" w:rsidRDefault="007670A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8990F83" w14:textId="77777777" w:rsidR="00FB3483" w:rsidRPr="00B916BB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12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2F4D87A" w14:textId="77777777" w:rsidR="00FB3483" w:rsidRPr="00B916BB" w:rsidRDefault="00FB3483" w:rsidP="009D17F4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6BB">
              <w:rPr>
                <w:rFonts w:ascii="Times New Roman" w:hAnsi="Times New Roman" w:cs="Times New Roman"/>
                <w:sz w:val="20"/>
                <w:szCs w:val="20"/>
              </w:rPr>
              <w:t>Describe sources of funding for the systematic review and other support (e.g., supply of data); role of funders for the systematic review.</w:t>
            </w:r>
          </w:p>
        </w:tc>
        <w:tc>
          <w:tcPr>
            <w:tcW w:w="173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6218986" w14:textId="66716C91" w:rsidR="00FB3483" w:rsidRPr="00A74460" w:rsidRDefault="00C9053F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446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  <w:r w:rsidR="00A74460" w:rsidRPr="00A7446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 available</w:t>
            </w:r>
          </w:p>
        </w:tc>
      </w:tr>
    </w:tbl>
    <w:p w14:paraId="758E0856" w14:textId="77777777" w:rsidR="00FB3483" w:rsidRPr="00B916BB" w:rsidRDefault="00FB3483">
      <w:pPr>
        <w:pStyle w:val="Default"/>
        <w:spacing w:line="183" w:lineRule="atLeast"/>
        <w:jc w:val="both"/>
        <w:rPr>
          <w:rFonts w:ascii="Times New Roman" w:hAnsi="Times New Roman" w:cs="Times New Roman"/>
          <w:color w:val="auto"/>
          <w:lang w:val="da-DK"/>
        </w:rPr>
      </w:pPr>
      <w:r w:rsidRPr="00B916BB">
        <w:rPr>
          <w:rFonts w:ascii="Times New Roman" w:hAnsi="Times New Roman" w:cs="Times New Roman"/>
          <w:i/>
          <w:iCs/>
          <w:color w:val="auto"/>
        </w:rPr>
        <w:t>From:</w:t>
      </w:r>
      <w:r w:rsidRPr="00B916BB">
        <w:rPr>
          <w:rFonts w:ascii="Times New Roman" w:hAnsi="Times New Roman" w:cs="Times New Roman"/>
          <w:color w:val="auto"/>
        </w:rPr>
        <w:t xml:space="preserve"> Moher D, Liberati A, Tetzlaff J, Altman DG, The PRISMA Group (2009). Preferred Reporting Items for Systematic Reviews and Meta-Analyses: The PRISMA Statement. </w:t>
      </w:r>
      <w:proofErr w:type="spellStart"/>
      <w:r w:rsidR="00190C83" w:rsidRPr="00B916BB">
        <w:rPr>
          <w:rFonts w:ascii="Times New Roman" w:hAnsi="Times New Roman" w:cs="Times New Roman"/>
          <w:color w:val="auto"/>
          <w:lang w:val="da-DK"/>
        </w:rPr>
        <w:t>PLoS</w:t>
      </w:r>
      <w:proofErr w:type="spellEnd"/>
      <w:r w:rsidR="00190C83" w:rsidRPr="00B916BB">
        <w:rPr>
          <w:rFonts w:ascii="Times New Roman" w:hAnsi="Times New Roman" w:cs="Times New Roman"/>
          <w:color w:val="auto"/>
          <w:lang w:val="da-DK"/>
        </w:rPr>
        <w:t xml:space="preserve"> Med 6(7</w:t>
      </w:r>
      <w:r w:rsidRPr="00B916BB">
        <w:rPr>
          <w:rFonts w:ascii="Times New Roman" w:hAnsi="Times New Roman" w:cs="Times New Roman"/>
          <w:color w:val="auto"/>
          <w:lang w:val="da-DK"/>
        </w:rPr>
        <w:t xml:space="preserve">): e1000097. </w:t>
      </w:r>
      <w:r w:rsidR="007670AC" w:rsidRPr="00B916BB">
        <w:rPr>
          <w:rFonts w:ascii="Times New Roman" w:hAnsi="Times New Roman" w:cs="Times New Roman"/>
          <w:color w:val="auto"/>
          <w:lang w:val="da-DK"/>
        </w:rPr>
        <w:t>doi:10.1371/</w:t>
      </w:r>
      <w:proofErr w:type="gramStart"/>
      <w:r w:rsidR="007670AC" w:rsidRPr="00B916BB">
        <w:rPr>
          <w:rFonts w:ascii="Times New Roman" w:hAnsi="Times New Roman" w:cs="Times New Roman"/>
          <w:color w:val="auto"/>
          <w:lang w:val="da-DK"/>
        </w:rPr>
        <w:t>journal.pmed</w:t>
      </w:r>
      <w:proofErr w:type="gramEnd"/>
      <w:r w:rsidR="007670AC" w:rsidRPr="00B916BB">
        <w:rPr>
          <w:rFonts w:ascii="Times New Roman" w:hAnsi="Times New Roman" w:cs="Times New Roman"/>
          <w:color w:val="auto"/>
          <w:lang w:val="da-DK"/>
        </w:rPr>
        <w:t>1000097</w:t>
      </w:r>
    </w:p>
    <w:p w14:paraId="64E2B963" w14:textId="77777777" w:rsidR="00FB3483" w:rsidRPr="00B916BB" w:rsidRDefault="00FB3483">
      <w:pPr>
        <w:pStyle w:val="CM1"/>
        <w:spacing w:after="130"/>
        <w:jc w:val="center"/>
        <w:rPr>
          <w:rFonts w:ascii="Times New Roman" w:hAnsi="Times New Roman"/>
          <w:color w:val="000000"/>
          <w:sz w:val="18"/>
          <w:szCs w:val="18"/>
          <w:lang w:val="da-DK"/>
        </w:rPr>
      </w:pPr>
      <w:r w:rsidRPr="00B916BB">
        <w:rPr>
          <w:rFonts w:ascii="Times New Roman" w:hAnsi="Times New Roman"/>
          <w:color w:val="333399"/>
          <w:sz w:val="18"/>
          <w:szCs w:val="18"/>
        </w:rPr>
        <w:t>For more information, visit</w:t>
      </w:r>
      <w:r w:rsidR="00246C93" w:rsidRPr="00B916BB">
        <w:rPr>
          <w:rFonts w:ascii="Times New Roman" w:hAnsi="Times New Roman"/>
          <w:color w:val="333399"/>
          <w:sz w:val="18"/>
          <w:szCs w:val="18"/>
        </w:rPr>
        <w:t>:</w:t>
      </w:r>
      <w:r w:rsidRPr="00B916BB">
        <w:rPr>
          <w:rFonts w:ascii="Times New Roman" w:hAnsi="Times New Roman"/>
          <w:color w:val="000000"/>
          <w:sz w:val="18"/>
          <w:szCs w:val="18"/>
          <w:lang w:val="da-DK"/>
        </w:rPr>
        <w:t xml:space="preserve"> </w:t>
      </w:r>
      <w:r w:rsidRPr="00B916BB">
        <w:rPr>
          <w:rFonts w:ascii="Times New Roman" w:hAnsi="Times New Roman"/>
          <w:b/>
          <w:bCs/>
          <w:color w:val="0063FF"/>
          <w:sz w:val="18"/>
          <w:szCs w:val="18"/>
          <w:u w:val="single"/>
          <w:lang w:val="da-DK"/>
        </w:rPr>
        <w:t>www.prisma</w:t>
      </w:r>
      <w:r w:rsidR="004C1685" w:rsidRPr="00B916BB">
        <w:rPr>
          <w:rFonts w:ascii="Times New Roman" w:hAnsi="Times New Roman"/>
          <w:b/>
          <w:bCs/>
          <w:color w:val="0063FF"/>
          <w:sz w:val="18"/>
          <w:szCs w:val="18"/>
          <w:u w:val="single"/>
          <w:lang w:val="da-DK"/>
        </w:rPr>
        <w:t>-</w:t>
      </w:r>
      <w:r w:rsidRPr="00B916BB">
        <w:rPr>
          <w:rFonts w:ascii="Times New Roman" w:hAnsi="Times New Roman"/>
          <w:b/>
          <w:bCs/>
          <w:color w:val="0063FF"/>
          <w:sz w:val="18"/>
          <w:szCs w:val="18"/>
          <w:u w:val="single"/>
          <w:lang w:val="da-DK"/>
        </w:rPr>
        <w:t>statement.org</w:t>
      </w:r>
      <w:r w:rsidR="007670AC" w:rsidRPr="00B916BB">
        <w:rPr>
          <w:rFonts w:ascii="Times New Roman" w:hAnsi="Times New Roman"/>
          <w:color w:val="000000"/>
          <w:sz w:val="18"/>
          <w:szCs w:val="18"/>
          <w:lang w:val="da-DK"/>
        </w:rPr>
        <w:t>.</w:t>
      </w:r>
    </w:p>
    <w:p w14:paraId="68EEE540" w14:textId="77777777" w:rsidR="00FB3483" w:rsidRPr="00B916BB" w:rsidRDefault="00FB3483">
      <w:pPr>
        <w:pStyle w:val="Default"/>
        <w:spacing w:line="183" w:lineRule="atLeast"/>
        <w:jc w:val="center"/>
        <w:rPr>
          <w:rFonts w:ascii="Times New Roman" w:hAnsi="Times New Roman" w:cs="Times New Roman"/>
        </w:rPr>
      </w:pPr>
      <w:r w:rsidRPr="00B916BB">
        <w:rPr>
          <w:rFonts w:ascii="Times New Roman" w:hAnsi="Times New Roman" w:cs="Times New Roman"/>
          <w:sz w:val="16"/>
          <w:szCs w:val="16"/>
        </w:rPr>
        <w:t xml:space="preserve">Page 2 of 2 </w:t>
      </w:r>
    </w:p>
    <w:sectPr w:rsidR="00FB3483" w:rsidRPr="00B916BB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4E4B34" w14:textId="77777777" w:rsidR="00086F76" w:rsidRDefault="00086F76">
      <w:r>
        <w:separator/>
      </w:r>
    </w:p>
  </w:endnote>
  <w:endnote w:type="continuationSeparator" w:id="0">
    <w:p w14:paraId="52AF0B6E" w14:textId="77777777" w:rsidR="00086F76" w:rsidRDefault="00086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636FD" w14:textId="77777777" w:rsidR="00086F76" w:rsidRDefault="00086F76">
      <w:r>
        <w:separator/>
      </w:r>
    </w:p>
  </w:footnote>
  <w:footnote w:type="continuationSeparator" w:id="0">
    <w:p w14:paraId="19066476" w14:textId="77777777" w:rsidR="00086F76" w:rsidRDefault="00086F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E57D76" w14:textId="77777777" w:rsidR="00947707" w:rsidRPr="00B916BB" w:rsidRDefault="00264A28" w:rsidP="00E324A8">
    <w:pPr>
      <w:pStyle w:val="CM2"/>
      <w:ind w:left="1080"/>
      <w:rPr>
        <w:rFonts w:ascii="Times New Roman" w:hAnsi="Times New Roman"/>
        <w:sz w:val="20"/>
        <w:szCs w:val="20"/>
      </w:rPr>
    </w:pPr>
    <w:r>
      <w:rPr>
        <w:rFonts w:ascii="Times New Roman" w:hAnsi="Times New Roman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5AC67ADE" wp14:editId="0B64786F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Bild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B916BB" w:rsidRPr="00B916BB">
      <w:rPr>
        <w:rFonts w:ascii="Times New Roman" w:hAnsi="Times New Roman"/>
        <w:b/>
        <w:bCs/>
      </w:rPr>
      <w:t xml:space="preserve">S1 Table: </w:t>
    </w:r>
    <w:r w:rsidR="007670AC" w:rsidRPr="00B916BB">
      <w:rPr>
        <w:rFonts w:ascii="Times New Roman" w:hAnsi="Times New Roman"/>
        <w:b/>
        <w:bCs/>
      </w:rPr>
      <w:t xml:space="preserve">PRISMA </w:t>
    </w:r>
    <w:r w:rsidR="00947707" w:rsidRPr="00B916BB">
      <w:rPr>
        <w:rFonts w:ascii="Times New Roman" w:hAnsi="Times New Roman"/>
        <w:b/>
        <w:bCs/>
      </w:rPr>
      <w:t>Checklist</w:t>
    </w:r>
    <w:r w:rsidR="00B916BB">
      <w:rPr>
        <w:rFonts w:ascii="Times New Roman" w:hAnsi="Times New Roman"/>
        <w:b/>
        <w:bCs/>
      </w:rPr>
      <w:t xml:space="preserve"> used for</w:t>
    </w:r>
    <w:r w:rsidR="00EB0333" w:rsidRPr="00B916BB">
      <w:rPr>
        <w:rFonts w:ascii="Times New Roman" w:hAnsi="Times New Roman"/>
        <w:b/>
        <w:bCs/>
      </w:rPr>
      <w:t xml:space="preserve"> </w:t>
    </w:r>
    <w:bookmarkStart w:id="0" w:name="_Hlk175819467"/>
    <w:r w:rsidR="00EB0333" w:rsidRPr="00B916BB">
      <w:rPr>
        <w:rFonts w:ascii="Times New Roman" w:hAnsi="Times New Roman"/>
        <w:b/>
        <w:bCs/>
      </w:rPr>
      <w:t>transparent reporting of systematic reviews and meta-analyses</w:t>
    </w:r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4307F"/>
    <w:rsid w:val="00086F76"/>
    <w:rsid w:val="001175F0"/>
    <w:rsid w:val="0018257A"/>
    <w:rsid w:val="00190C83"/>
    <w:rsid w:val="001C7606"/>
    <w:rsid w:val="00246C93"/>
    <w:rsid w:val="00256BAF"/>
    <w:rsid w:val="00264A28"/>
    <w:rsid w:val="002A2A06"/>
    <w:rsid w:val="002B4EBF"/>
    <w:rsid w:val="00312C12"/>
    <w:rsid w:val="003516AD"/>
    <w:rsid w:val="00363B8D"/>
    <w:rsid w:val="003B79FF"/>
    <w:rsid w:val="00400A0B"/>
    <w:rsid w:val="00417F28"/>
    <w:rsid w:val="00456F14"/>
    <w:rsid w:val="004C1685"/>
    <w:rsid w:val="00550BF1"/>
    <w:rsid w:val="0059028D"/>
    <w:rsid w:val="005979B8"/>
    <w:rsid w:val="00695159"/>
    <w:rsid w:val="006D6797"/>
    <w:rsid w:val="006F3BA6"/>
    <w:rsid w:val="00742832"/>
    <w:rsid w:val="00760CBC"/>
    <w:rsid w:val="007670AC"/>
    <w:rsid w:val="00775AA9"/>
    <w:rsid w:val="007E0724"/>
    <w:rsid w:val="00833B2E"/>
    <w:rsid w:val="008A3EAE"/>
    <w:rsid w:val="008E0AEF"/>
    <w:rsid w:val="008E2C91"/>
    <w:rsid w:val="008E49C8"/>
    <w:rsid w:val="00947707"/>
    <w:rsid w:val="009D17F4"/>
    <w:rsid w:val="00A74460"/>
    <w:rsid w:val="00AA7418"/>
    <w:rsid w:val="00B51F5C"/>
    <w:rsid w:val="00B83C04"/>
    <w:rsid w:val="00B852D7"/>
    <w:rsid w:val="00B916BB"/>
    <w:rsid w:val="00BB1C65"/>
    <w:rsid w:val="00BF6220"/>
    <w:rsid w:val="00C9053F"/>
    <w:rsid w:val="00DB54DC"/>
    <w:rsid w:val="00E324A8"/>
    <w:rsid w:val="00EA0499"/>
    <w:rsid w:val="00EB0333"/>
    <w:rsid w:val="00F070FF"/>
    <w:rsid w:val="00F67C14"/>
    <w:rsid w:val="00FB3483"/>
    <w:rsid w:val="00FF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628006D"/>
  <w14:defaultImageDpi w14:val="300"/>
  <w15:chartTrackingRefBased/>
  <w15:docId w15:val="{D7357C2C-41EF-4A38-8236-04EDAD218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Pr>
      <w:sz w:val="24"/>
      <w:szCs w:val="24"/>
      <w:lang w:val="en-CA" w:eastAsia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Kopfzeile">
    <w:name w:val="header"/>
    <w:basedOn w:val="Standard"/>
    <w:rsid w:val="00E324A8"/>
    <w:pPr>
      <w:tabs>
        <w:tab w:val="center" w:pos="4320"/>
        <w:tab w:val="right" w:pos="8640"/>
      </w:tabs>
    </w:pPr>
  </w:style>
  <w:style w:type="paragraph" w:styleId="Fuzeile">
    <w:name w:val="footer"/>
    <w:basedOn w:val="Standard"/>
    <w:rsid w:val="00E324A8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4</Words>
  <Characters>4630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nna Maria Wißmann</cp:lastModifiedBy>
  <cp:revision>3</cp:revision>
  <dcterms:created xsi:type="dcterms:W3CDTF">2025-12-02T16:16:00Z</dcterms:created>
  <dcterms:modified xsi:type="dcterms:W3CDTF">2025-12-02T16:33:00Z</dcterms:modified>
</cp:coreProperties>
</file>